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34BE" w:rsidRDefault="000A34BE" w:rsidP="000A34B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b/>
          <w:bCs/>
          <w:color w:val="44546A"/>
          <w:sz w:val="18"/>
          <w:szCs w:val="18"/>
        </w:rPr>
      </w:pPr>
      <w:r>
        <w:rPr>
          <w:rStyle w:val="normaltextrun"/>
          <w:rFonts w:ascii="Calibri Light" w:hAnsi="Calibri Light" w:cs="Calibri Light"/>
          <w:b/>
          <w:bCs/>
          <w:color w:val="44546A"/>
          <w:sz w:val="32"/>
          <w:szCs w:val="32"/>
        </w:rPr>
        <w:t>SUPPLEMENTARY INFORMATION</w:t>
      </w:r>
      <w:r>
        <w:rPr>
          <w:rStyle w:val="eop"/>
          <w:rFonts w:ascii="Calibri Light" w:hAnsi="Calibri Light" w:cs="Calibri Light"/>
          <w:b/>
          <w:bCs/>
          <w:color w:val="44546A"/>
          <w:sz w:val="32"/>
          <w:szCs w:val="32"/>
        </w:rPr>
        <w:t> </w:t>
      </w:r>
    </w:p>
    <w:p w:rsidR="000A34BE" w:rsidRDefault="000A34BE" w:rsidP="000A34B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color w:val="1F4E79"/>
          <w:sz w:val="18"/>
          <w:szCs w:val="18"/>
        </w:rPr>
      </w:pPr>
      <w:r>
        <w:rPr>
          <w:rStyle w:val="normaltextrun"/>
          <w:rFonts w:ascii="Calibri Light" w:hAnsi="Calibri Light" w:cs="Calibri Light"/>
          <w:color w:val="1F4E79"/>
          <w:sz w:val="26"/>
          <w:szCs w:val="26"/>
        </w:rPr>
        <w:t>List of Members of UK-REACH Stakeholder Group (STAG) as at January 2021</w:t>
      </w:r>
      <w:r>
        <w:rPr>
          <w:rStyle w:val="eop"/>
          <w:rFonts w:ascii="Calibri Light" w:hAnsi="Calibri Light" w:cs="Calibri Light"/>
          <w:color w:val="1F4E79"/>
          <w:sz w:val="26"/>
          <w:szCs w:val="26"/>
        </w:rPr>
        <w:t> </w:t>
      </w:r>
    </w:p>
    <w:p w:rsidR="000A34BE" w:rsidRDefault="000A34BE" w:rsidP="000A34B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1. General Medical Council (GMC)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:rsidR="000A34BE" w:rsidRDefault="000A34BE" w:rsidP="000A34B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2. Nursing and Midwifery Council (NMC)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:rsidR="000A34BE" w:rsidRDefault="000A34BE" w:rsidP="000A34B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3. General Dental Council (GDC)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:rsidR="000A34BE" w:rsidRDefault="000A34BE" w:rsidP="000A34B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4. General Pharmaceutical Council (GPC)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:rsidR="000A34BE" w:rsidRDefault="000A34BE" w:rsidP="000A34B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5. Royal College of Psychiatrists (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RCPsych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>)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:rsidR="000A34BE" w:rsidRDefault="000A34BE" w:rsidP="000A34B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6. Royal College of Obstetricians and Gynaecologists (RCOG)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:rsidR="000A34BE" w:rsidRDefault="000A34BE" w:rsidP="000A34B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7. Royal College of Midwives (RCM)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:rsidR="000A34BE" w:rsidRDefault="000A34BE" w:rsidP="000A34B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8. NHS Confederation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:rsidR="000A34BE" w:rsidRDefault="000A34BE" w:rsidP="000A34B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9. British Association of Physicians of Indian Origin (BAPIO)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:rsidR="000A34BE" w:rsidRDefault="000A34BE" w:rsidP="000A34B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10. Sudan Doctors’ Union –UK Branch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:rsidR="000A34BE" w:rsidRDefault="000A34BE" w:rsidP="000A34B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11. Association of Pakistani Physicians of Northern Europe (APPNE)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:rsidR="000A34BE" w:rsidRDefault="000A34BE" w:rsidP="000A34B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12. South Asian Health Foundation (SAHF)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:rsidR="000A34BE" w:rsidRDefault="000A34BE" w:rsidP="000A34B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13. Health Education England (HEE)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:rsidR="000A34BE" w:rsidRDefault="000A34BE" w:rsidP="000A34B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14. General Optical Council (GOC)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:rsidR="000A34BE" w:rsidRDefault="000A34BE" w:rsidP="000A34B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15. Filipino Nurses Association UK (FNAUK)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:rsidR="000A34BE" w:rsidRDefault="000A34BE" w:rsidP="000A34B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16. Pharmaceutical Society of Northern Ireland (PSNI)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:rsidR="000A34BE" w:rsidRDefault="000A34BE" w:rsidP="000A34B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17. Health and Care Professions Council (HCPC)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:rsidR="000A34BE" w:rsidRDefault="000A34BE" w:rsidP="000A34B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18. NHS England &amp; Improvement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:rsidR="000A34BE" w:rsidRDefault="000A34BE" w:rsidP="000A34B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19. British Medical Association (BMA)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:rsidR="000A34BE" w:rsidRDefault="000A34BE" w:rsidP="000A34B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20. Medical Association of Nigerians </w:t>
      </w:r>
      <w:proofErr w:type="gramStart"/>
      <w:r>
        <w:rPr>
          <w:rStyle w:val="normaltextrun"/>
          <w:rFonts w:ascii="Calibri" w:hAnsi="Calibri" w:cs="Calibri"/>
          <w:sz w:val="22"/>
          <w:szCs w:val="22"/>
        </w:rPr>
        <w:t>Across</w:t>
      </w:r>
      <w:proofErr w:type="gramEnd"/>
      <w:r>
        <w:rPr>
          <w:rStyle w:val="normaltextrun"/>
          <w:rFonts w:ascii="Calibri" w:hAnsi="Calibri" w:cs="Calibri"/>
          <w:sz w:val="22"/>
          <w:szCs w:val="22"/>
        </w:rPr>
        <w:t xml:space="preserve"> Great Britain (MANSAG)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:rsidR="000A34BE" w:rsidRDefault="000A34BE" w:rsidP="000A34B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:rsidR="000A34BE" w:rsidRDefault="000A34BE" w:rsidP="000A34B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color w:val="1F4E79"/>
          <w:sz w:val="18"/>
          <w:szCs w:val="18"/>
        </w:rPr>
      </w:pPr>
      <w:r>
        <w:rPr>
          <w:rStyle w:val="normaltextrun"/>
          <w:rFonts w:ascii="Calibri Light" w:hAnsi="Calibri Light" w:cs="Calibri Light"/>
          <w:color w:val="1F4E79"/>
          <w:sz w:val="26"/>
          <w:szCs w:val="26"/>
        </w:rPr>
        <w:t>List of Members of UK-REACH Professional Expert Panel (PEP) as at January 2021</w:t>
      </w:r>
      <w:r>
        <w:rPr>
          <w:rStyle w:val="eop"/>
          <w:rFonts w:ascii="Calibri Light" w:hAnsi="Calibri Light" w:cs="Calibri Light"/>
          <w:color w:val="1F4E79"/>
          <w:sz w:val="26"/>
          <w:szCs w:val="26"/>
        </w:rPr>
        <w:t> </w:t>
      </w:r>
    </w:p>
    <w:p w:rsidR="000A34BE" w:rsidRDefault="000A34BE" w:rsidP="000A34B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Susie 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Lagrata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> (co-Chair), Nurse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:rsidR="000A34BE" w:rsidRDefault="000A34BE" w:rsidP="000A34B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proofErr w:type="spellStart"/>
      <w:r>
        <w:rPr>
          <w:rStyle w:val="normaltextrun"/>
          <w:rFonts w:ascii="Calibri" w:hAnsi="Calibri" w:cs="Calibri"/>
          <w:sz w:val="22"/>
          <w:szCs w:val="22"/>
        </w:rPr>
        <w:t>Padmasayee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> 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Papineni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> (co-Chair), Doctor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:rsidR="000A34BE" w:rsidRDefault="000A34BE" w:rsidP="000A34B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Sandra Kazembe, Nurse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:rsidR="000A34BE" w:rsidRDefault="000A34BE" w:rsidP="000A34B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Tatiana Monteiro, Domestic worker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:rsidR="000A34BE" w:rsidRDefault="000A34BE" w:rsidP="000A34B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Juliette 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Mutumiyana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>, Doctor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:rsidR="000A34BE" w:rsidRDefault="000A34BE" w:rsidP="000A34B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proofErr w:type="spellStart"/>
      <w:r>
        <w:rPr>
          <w:rStyle w:val="normaltextrun"/>
          <w:rFonts w:ascii="Calibri" w:hAnsi="Calibri" w:cs="Calibri"/>
          <w:sz w:val="22"/>
          <w:szCs w:val="22"/>
        </w:rPr>
        <w:t>Satheesh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 Mathew, Doctor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:rsidR="000A34BE" w:rsidRDefault="000A34BE" w:rsidP="000A34B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Amir Burney, Doctor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:rsidR="000A34BE" w:rsidRDefault="000A34BE" w:rsidP="000A34B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Ahmed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Hashim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>, Doctor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:rsidR="000A34BE" w:rsidRDefault="000A34BE" w:rsidP="000A34B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Tiffanie Harrison, Nurse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:rsidR="00120BF5" w:rsidRDefault="000A34BE">
      <w:bookmarkStart w:id="0" w:name="_GoBack"/>
      <w:bookmarkEnd w:id="0"/>
    </w:p>
    <w:sectPr w:rsidR="00120B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4BE"/>
    <w:rsid w:val="000A34BE"/>
    <w:rsid w:val="00416C66"/>
    <w:rsid w:val="00AE0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C280F4-774A-40F2-974B-D1893D1BC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0A34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0A34BE"/>
  </w:style>
  <w:style w:type="character" w:customStyle="1" w:styleId="eop">
    <w:name w:val="eop"/>
    <w:basedOn w:val="DefaultParagraphFont"/>
    <w:rsid w:val="000A34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1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90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60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66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0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87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94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50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9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57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7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57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80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22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54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86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65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15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26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3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3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6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76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7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3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26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53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95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62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08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69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17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66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05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7</Characters>
  <Application>Microsoft Office Word</Application>
  <DocSecurity>0</DocSecurity>
  <Lines>9</Lines>
  <Paragraphs>2</Paragraphs>
  <ScaleCrop>false</ScaleCrop>
  <Company>University College London</Company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lf, Katherine</dc:creator>
  <cp:keywords/>
  <dc:description/>
  <cp:lastModifiedBy>Woolf, Katherine</cp:lastModifiedBy>
  <cp:revision>1</cp:revision>
  <dcterms:created xsi:type="dcterms:W3CDTF">2021-02-23T13:41:00Z</dcterms:created>
  <dcterms:modified xsi:type="dcterms:W3CDTF">2021-02-23T13:42:00Z</dcterms:modified>
</cp:coreProperties>
</file>